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ECF" w:rsidRDefault="00181ECF" w:rsidP="00181ECF">
      <w:pPr>
        <w:pStyle w:val="StandardWeb"/>
        <w:pageBreakBefore/>
        <w:spacing w:before="0" w:beforeAutospacing="0" w:after="120" w:afterAutospacing="0"/>
        <w:jc w:val="both"/>
      </w:pPr>
      <w:r>
        <w:rPr>
          <w:b/>
        </w:rPr>
        <w:t>S3 Table</w:t>
      </w:r>
      <w:r>
        <w:t xml:space="preserve"> Pearson correlation coefficients between trait-independent complementarity effects (TICE), trait-dependent complementarity effects (TDCE) and dominance effects (DE) and trait-based predictors based on community-weighted mean traits (CWM) and trait diversity (FD)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6"/>
        <w:gridCol w:w="661"/>
        <w:gridCol w:w="602"/>
        <w:gridCol w:w="634"/>
        <w:gridCol w:w="541"/>
        <w:gridCol w:w="594"/>
        <w:gridCol w:w="541"/>
      </w:tblGrid>
      <w:tr w:rsidR="00181ECF" w:rsidTr="00EA3225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Pr="0069795F" w:rsidRDefault="00181ECF" w:rsidP="00EA322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9795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I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DC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E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mmunity-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weighte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mea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trai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W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1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W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74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W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1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W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0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W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0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W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W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6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rai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divers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1ECF" w:rsidRDefault="00181ECF" w:rsidP="00EA322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0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R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0.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8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L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8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R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30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D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Hm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2</w:t>
            </w:r>
          </w:p>
        </w:tc>
      </w:tr>
      <w:tr w:rsidR="00181ECF" w:rsidTr="00EA322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D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WM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-0.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1ECF" w:rsidRDefault="00181ECF" w:rsidP="00EA322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</w:t>
            </w:r>
          </w:p>
        </w:tc>
      </w:tr>
    </w:tbl>
    <w:p w:rsidR="00294989" w:rsidRPr="00181ECF" w:rsidRDefault="00181ECF" w:rsidP="00892E8B">
      <w:pPr>
        <w:pStyle w:val="StandardWeb"/>
        <w:widowControl w:val="0"/>
        <w:spacing w:before="120" w:beforeAutospacing="0" w:after="0" w:afterAutospacing="0"/>
        <w:jc w:val="both"/>
      </w:pPr>
      <w:r>
        <w:t xml:space="preserve">Note that correlation coefficients were calculated after accounting for block effects on TICE, TDCE and DE. Abbreviations for traits are: </w:t>
      </w:r>
      <w:proofErr w:type="spellStart"/>
      <w:r>
        <w:t>Hmax</w:t>
      </w:r>
      <w:proofErr w:type="spellEnd"/>
      <w:r>
        <w:t xml:space="preserve"> = shoot length, LNC = leaf nitrogen concentration, RNC = root nitrogen concentration, SLA = specific leaf area, SRL = specific root length,</w:t>
      </w:r>
      <w:r w:rsidRPr="0041117F">
        <w:t xml:space="preserve"> </w:t>
      </w:r>
      <w:r>
        <w:t>WMD = weighted mean depth of root biomass distribution.</w:t>
      </w:r>
      <w:bookmarkStart w:id="0" w:name="_GoBack"/>
      <w:bookmarkEnd w:id="0"/>
    </w:p>
    <w:sectPr w:rsidR="00294989" w:rsidRPr="00181E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ECF"/>
    <w:rsid w:val="00181ECF"/>
    <w:rsid w:val="00294989"/>
    <w:rsid w:val="00892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1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semiHidden/>
    <w:rsid w:val="00181ECF"/>
    <w:pPr>
      <w:spacing w:before="100" w:beforeAutospacing="1" w:after="100" w:afterAutospacing="1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1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semiHidden/>
    <w:rsid w:val="00181ECF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1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e Roscher</dc:creator>
  <cp:lastModifiedBy>Christiane Roscher</cp:lastModifiedBy>
  <cp:revision>2</cp:revision>
  <dcterms:created xsi:type="dcterms:W3CDTF">2016-06-03T16:22:00Z</dcterms:created>
  <dcterms:modified xsi:type="dcterms:W3CDTF">2016-06-03T16:22:00Z</dcterms:modified>
</cp:coreProperties>
</file>